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A52" w:rsidRPr="00911D16" w:rsidRDefault="00BD5A52" w:rsidP="00BD5A52">
      <w:pPr>
        <w:rPr>
          <w:rFonts w:ascii="Arial" w:hAnsi="Arial" w:cs="Arial"/>
          <w:b/>
          <w:sz w:val="18"/>
          <w:szCs w:val="18"/>
        </w:rPr>
      </w:pPr>
      <w:r w:rsidRPr="00911D16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</w:t>
      </w:r>
      <w:r w:rsidRPr="00911D16">
        <w:rPr>
          <w:rFonts w:ascii="Arial" w:hAnsi="Arial" w:cs="Arial"/>
          <w:b/>
          <w:sz w:val="18"/>
          <w:szCs w:val="18"/>
        </w:rPr>
        <w:t>1: Quality assessment of the included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809"/>
        <w:gridCol w:w="993"/>
        <w:gridCol w:w="1275"/>
        <w:gridCol w:w="1276"/>
        <w:gridCol w:w="992"/>
        <w:gridCol w:w="1418"/>
        <w:gridCol w:w="1276"/>
        <w:gridCol w:w="1275"/>
        <w:gridCol w:w="1134"/>
        <w:gridCol w:w="1276"/>
        <w:gridCol w:w="1418"/>
        <w:gridCol w:w="1210"/>
      </w:tblGrid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Author and year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1) Target population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2)Recruitment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3) Sample size adequacy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4) Subject &amp; setting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5) Data analysis / response rate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) Standard measurement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) Reliable measurement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ind w:left="-26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8) Statistical analysi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9) Confounder accounted for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10) Sub-groups</w:t>
            </w:r>
          </w:p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identified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Quality items met  (n/10)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Dosunm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08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Lawson 2010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Lawson 2011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Uzoewul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4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Nwachukw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Pokam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Ot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Aghaji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0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Gidado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5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Halil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Aliy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Fawcett 1975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Rikoto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5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Kolo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1991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Adam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5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Rasaki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 2015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Nwofor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5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Idigbe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1992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Egbe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Daniel 2011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Oluwaseun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Okodua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Bello 2014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Kehinde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Kehinde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3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Kehinde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07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Gehre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Olusoji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Eltayeb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1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Sogaol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Ani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09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Mawak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06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Ukaegbu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6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D5A52" w:rsidRPr="00911D16" w:rsidTr="00712278">
        <w:tc>
          <w:tcPr>
            <w:tcW w:w="1809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D16">
              <w:rPr>
                <w:rFonts w:ascii="Arial" w:hAnsi="Arial" w:cs="Arial"/>
                <w:sz w:val="18"/>
                <w:szCs w:val="18"/>
              </w:rPr>
              <w:t>Ukoli</w:t>
            </w:r>
            <w:proofErr w:type="spellEnd"/>
            <w:r w:rsidRPr="00911D16">
              <w:rPr>
                <w:rFonts w:ascii="Arial" w:hAnsi="Arial" w:cs="Arial"/>
                <w:sz w:val="18"/>
                <w:szCs w:val="18"/>
              </w:rPr>
              <w:t xml:space="preserve"> 2012</w:t>
            </w:r>
          </w:p>
        </w:tc>
        <w:tc>
          <w:tcPr>
            <w:tcW w:w="993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992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10" w:type="dxa"/>
          </w:tcPr>
          <w:p w:rsidR="00BD5A52" w:rsidRPr="00911D16" w:rsidRDefault="00BD5A52" w:rsidP="0071227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D1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CF0ED6" w:rsidRPr="00BD5A52" w:rsidRDefault="00BD5A52">
      <w:pPr>
        <w:rPr>
          <w:rFonts w:ascii="Arial" w:hAnsi="Arial" w:cs="Arial"/>
          <w:sz w:val="18"/>
          <w:szCs w:val="18"/>
        </w:rPr>
      </w:pPr>
      <w:r w:rsidRPr="00911D16">
        <w:rPr>
          <w:rFonts w:ascii="Arial" w:hAnsi="Arial" w:cs="Arial"/>
          <w:sz w:val="18"/>
          <w:szCs w:val="18"/>
        </w:rPr>
        <w:t>NA = not applicable, Unclear</w:t>
      </w:r>
      <w:proofErr w:type="gramStart"/>
      <w:r w:rsidRPr="00911D16">
        <w:rPr>
          <w:rFonts w:ascii="Arial" w:hAnsi="Arial" w:cs="Arial"/>
          <w:sz w:val="18"/>
          <w:szCs w:val="18"/>
        </w:rPr>
        <w:t>,  High</w:t>
      </w:r>
      <w:proofErr w:type="gramEnd"/>
      <w:r w:rsidRPr="00911D16">
        <w:rPr>
          <w:rFonts w:ascii="Arial" w:hAnsi="Arial" w:cs="Arial"/>
          <w:sz w:val="18"/>
          <w:szCs w:val="18"/>
        </w:rPr>
        <w:t xml:space="preserve"> quality: 19, Moderate quality 15</w:t>
      </w:r>
    </w:p>
    <w:sectPr w:rsidR="00CF0ED6" w:rsidRPr="00BD5A52" w:rsidSect="00BD5A52">
      <w:pgSz w:w="16838" w:h="11906" w:orient="landscape"/>
      <w:pgMar w:top="624" w:right="851" w:bottom="56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D5A52"/>
    <w:rsid w:val="00BD5A52"/>
    <w:rsid w:val="00CA36C4"/>
    <w:rsid w:val="00CD14CD"/>
    <w:rsid w:val="00CF0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A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43</Characters>
  <Application>Microsoft Office Word</Application>
  <DocSecurity>0</DocSecurity>
  <Lines>1843</Lines>
  <Paragraphs>127</Paragraphs>
  <ScaleCrop>false</ScaleCrop>
  <Company>Microsoft</Company>
  <LinksUpToDate>false</LinksUpToDate>
  <CharactersWithSpaces>2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ngsley</dc:creator>
  <cp:lastModifiedBy>drkingsley</cp:lastModifiedBy>
  <cp:revision>1</cp:revision>
  <dcterms:created xsi:type="dcterms:W3CDTF">2017-03-03T11:45:00Z</dcterms:created>
  <dcterms:modified xsi:type="dcterms:W3CDTF">2017-03-03T11:45:00Z</dcterms:modified>
</cp:coreProperties>
</file>